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735"/>
        <w:gridCol w:w="6986"/>
      </w:tblGrid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8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 &amp; 5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&amp; 6 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 &amp; 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 &amp; 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&amp; 7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4" w:name="italic30"/>
      <w:bookmarkStart w:id="75" w:name="bold28"/>
      <w:bookmarkEnd w:id="74"/>
      <w:bookmarkEnd w:id="75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633"/>
        <w:gridCol w:w="7719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 &amp; 8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300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 &amp; 9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9 &amp;10 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77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8:08:00Z</dcterms:created>
  <dc:creator>pplouffe</dc:creator>
  <dc:description/>
  <cp:keywords/>
  <dc:language>en-US</dc:language>
  <cp:lastModifiedBy>Zelalem Nigussie Azene</cp:lastModifiedBy>
  <cp:lastPrinted>2007-10-15T13:39:00Z</cp:lastPrinted>
  <dcterms:modified xsi:type="dcterms:W3CDTF">2025-10-10T18:0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